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FFD" w:rsidRPr="00343422" w:rsidRDefault="001C317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3170">
        <w:rPr>
          <w:rFonts w:ascii="Times New Roman" w:hAnsi="Times New Roman" w:cs="Times New Roman"/>
          <w:b/>
          <w:sz w:val="20"/>
          <w:szCs w:val="20"/>
          <w:lang w:val="en-US"/>
        </w:rPr>
        <w:t>Supplementary table S3: Raw data of Figure 4 and Supplementary Figure S4</w:t>
      </w:r>
    </w:p>
    <w:tbl>
      <w:tblPr>
        <w:tblW w:w="109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7"/>
        <w:gridCol w:w="870"/>
        <w:gridCol w:w="1356"/>
        <w:gridCol w:w="1114"/>
        <w:gridCol w:w="1114"/>
        <w:gridCol w:w="1114"/>
        <w:gridCol w:w="1114"/>
        <w:gridCol w:w="1114"/>
        <w:gridCol w:w="1114"/>
        <w:gridCol w:w="1121"/>
      </w:tblGrid>
      <w:tr w:rsidR="00742730" w:rsidRPr="00742730" w:rsidTr="00742730">
        <w:trPr>
          <w:trHeight w:val="3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1C3170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8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Hamster ID</w:t>
            </w:r>
          </w:p>
        </w:tc>
        <w:tc>
          <w:tcPr>
            <w:tcW w:w="9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Fold change over median of sham or fold change over lowest detectable (for IFN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λ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) (2^-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ΔΔ</w:t>
            </w:r>
            <w:proofErr w:type="spellStart"/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Cq</w:t>
            </w:r>
            <w:proofErr w:type="spellEnd"/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 method)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2730" w:rsidRPr="00742730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L-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L-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FNλ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FNγ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P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MX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TNFα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ACE2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B.1-G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.17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4.18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07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8.62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.45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.25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73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16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5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3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3.71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5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7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61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68.6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4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4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2.9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2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3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6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.8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1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.00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16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6.3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52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7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87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0.68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.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32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8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87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1.2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6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82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4.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.21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3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.9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.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.91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6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8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[95% CI]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65 [41.46 ; 141.84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6.78 [251.18 ; 1422.38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11 [4.47 ; 13.75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0.20 [61.27 ; 319.12]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.27 [30.59 ; 93.95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.25 [19.41 ; 51.09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.56 [6.65 ; 24.47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29 [2.28 ; 8.31]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-B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4.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9.48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.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68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8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.3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9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.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4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21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.1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8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1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35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6.1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2.8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0.56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6.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.2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2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76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[95% CI]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25 [70.20 ; 112.29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4.58 [215.75 ; 1033.41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04 [6.87 ; 11.21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8.89 [30.49 ; 247.29]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.63 [47.05 ; 118.21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40 [36.65 ; 64.15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.35 [5.82 ; 22.87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05 [3.07 ; 5.03]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.1.7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5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10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29.0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0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5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.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00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3.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70.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.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84.36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9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1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6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2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20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0.6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2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5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20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362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56.2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0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6.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5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20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226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575.9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6.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2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34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7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21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8.8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5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50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1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2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3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8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6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.7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2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.1.7                         10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  <w:t>4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TCID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BE"/>
              </w:rPr>
              <w:t>50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1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90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2.2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6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13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2.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493.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38.5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0.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3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4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7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46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47.2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4.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8.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5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240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63.7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6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4.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8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1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0.2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6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.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6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0.4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.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.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.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3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[95% CI]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64.81 [147.11 ; 782.51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571.38 [1941.44 ; 9201.33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.75 [11.96 ; 21.55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41.26 [513.84 ; 2368.68]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7.43 [64.10 ; 190.76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.43 [20.00 ; 54.85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6.59 [29.28 ; 143.89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3 [2.23 ; 3.23]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.351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4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.8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0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.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0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.68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0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2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20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3.8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4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.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6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1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.6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0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43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5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6.68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2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4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9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.7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2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6.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1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9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.46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1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.351                       10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  <w:t>2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TCID</w:t>
            </w:r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BE"/>
              </w:rPr>
              <w:t>50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6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2.9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03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6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6.5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95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1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7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7.38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07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[95% CI]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.65 [15.20 ; 98.10]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3.46 [108.65 ; 758.28]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09 [3.66 ; 16.52]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2.89 [20.71 ; 245.07]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.36 [19.84 ; 74.87]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.76 [15.86 ; 33.67]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28 [4.77 ; 11.80]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9 [2.17 ; 3.42]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Sham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6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1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0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42730" w:rsidRPr="00261548" w:rsidRDefault="00742730" w:rsidP="00261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9</w:t>
            </w:r>
          </w:p>
        </w:tc>
      </w:tr>
      <w:tr w:rsidR="00742730" w:rsidRPr="00261548" w:rsidTr="00742730">
        <w:trPr>
          <w:trHeight w:val="30"/>
        </w:trPr>
        <w:tc>
          <w:tcPr>
            <w:tcW w:w="8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[95% CI]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0 [0.85 ; 1.15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3 [-0.05 ; 2.71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9 [0.60 ; 1.58]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1 [0.25 ; 1.97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0 [0.08 ; 2.12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4 [0.50 ; 1.58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730" w:rsidRPr="00261548" w:rsidRDefault="00742730" w:rsidP="00261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61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8 [0.78 ; 1.17]</w:t>
            </w:r>
          </w:p>
        </w:tc>
      </w:tr>
    </w:tbl>
    <w:p w:rsidR="009C4430" w:rsidRPr="009C4430" w:rsidRDefault="009C4430">
      <w:pPr>
        <w:rPr>
          <w:sz w:val="16"/>
          <w:szCs w:val="16"/>
        </w:rPr>
      </w:pPr>
      <w:bookmarkStart w:id="0" w:name="_GoBack"/>
      <w:bookmarkEnd w:id="0"/>
    </w:p>
    <w:sectPr w:rsidR="009C4430" w:rsidRPr="009C4430" w:rsidSect="002615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30"/>
    <w:rsid w:val="001C3170"/>
    <w:rsid w:val="00261548"/>
    <w:rsid w:val="00343422"/>
    <w:rsid w:val="00647FFD"/>
    <w:rsid w:val="00742730"/>
    <w:rsid w:val="009C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01C6F"/>
  <w15:chartTrackingRefBased/>
  <w15:docId w15:val="{A1A9B2E5-3984-4930-B01C-CBB84559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0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3</cp:revision>
  <dcterms:created xsi:type="dcterms:W3CDTF">2021-04-19T20:17:00Z</dcterms:created>
  <dcterms:modified xsi:type="dcterms:W3CDTF">2021-04-29T08:20:00Z</dcterms:modified>
</cp:coreProperties>
</file>